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BC7" w:rsidRDefault="007A7BC7" w:rsidP="008D56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7A7BC7" w:rsidRPr="008D56BA" w:rsidRDefault="007A7BC7" w:rsidP="008D56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02BB4" w:rsidRDefault="00302BB4" w:rsidP="008D56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56BA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8D56BA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56BA">
        <w:rPr>
          <w:rFonts w:ascii="Times New Roman" w:hAnsi="Times New Roman" w:cs="Times New Roman"/>
          <w:sz w:val="24"/>
          <w:szCs w:val="24"/>
          <w:lang w:val="en-US"/>
        </w:rPr>
        <w:t>Predictors of reperfusio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4"/>
        <w:gridCol w:w="1600"/>
        <w:gridCol w:w="1802"/>
      </w:tblGrid>
      <w:tr w:rsidR="00805F88" w:rsidRPr="003B753D" w:rsidTr="00DB6FDE">
        <w:trPr>
          <w:tblCellSpacing w:w="15" w:type="dxa"/>
          <w:jc w:val="center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HIR</w:t>
            </w:r>
            <w:r w:rsidRPr="00DB6F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model</w:t>
            </w: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proofErr w:type="spellStart"/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Higashida</w:t>
            </w:r>
            <w:proofErr w:type="spellEnd"/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  <w:r w:rsidRPr="00DB6F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del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IHSS on admission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11 (0.024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05 (0.021)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440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213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661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832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V thrombolysis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59 (0.043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69</w:t>
            </w: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*</w:t>
            </w: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0.041)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1.372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1.687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172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094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canalization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242</w:t>
            </w: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42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188</w:t>
            </w: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52)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5.774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3.614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00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4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IR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33 (0.032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1.008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315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ashida</w:t>
            </w:r>
            <w:proofErr w:type="spellEnd"/>
            <w:r w:rsidR="00E872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core</w:t>
            </w: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poor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-0.190</w:t>
            </w: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58)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-3.294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2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irculation (posterior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71 (0.052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54 (0.048)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1.367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1.111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174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268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canalization*HIR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41 (0.042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970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334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canalization*</w:t>
            </w:r>
            <w:proofErr w:type="spellStart"/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ashida</w:t>
            </w:r>
            <w:proofErr w:type="spellEnd"/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poor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99 (0.077)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1.288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200 </w:t>
            </w:r>
          </w:p>
        </w:tc>
      </w:tr>
      <w:tr w:rsidR="00805F88" w:rsidRPr="00805F88" w:rsidTr="00D40B78">
        <w:trPr>
          <w:tblCellSpacing w:w="15" w:type="dxa"/>
          <w:jc w:val="center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</w:tcPr>
          <w:p w:rsidR="00805F88" w:rsidRPr="00805F88" w:rsidRDefault="00805F88" w:rsidP="00D40B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Observations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78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78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26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83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justed R</w:t>
            </w: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99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57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idual Std. Error (</w:t>
            </w:r>
            <w:proofErr w:type="spellStart"/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f</w:t>
            </w:r>
            <w:proofErr w:type="spellEnd"/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= 171)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60 </w:t>
            </w:r>
          </w:p>
        </w:tc>
        <w:tc>
          <w:tcPr>
            <w:tcW w:w="0" w:type="auto"/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05F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46 </w:t>
            </w:r>
          </w:p>
        </w:tc>
      </w:tr>
      <w:tr w:rsidR="00805F88" w:rsidRPr="00805F88" w:rsidTr="00DB6FDE">
        <w:trPr>
          <w:tblCellSpacing w:w="15" w:type="dxa"/>
          <w:jc w:val="center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805F88" w:rsidRPr="00805F88" w:rsidRDefault="00805F88" w:rsidP="00805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:rsidR="00805F88" w:rsidRPr="008D56BA" w:rsidRDefault="00805F88" w:rsidP="008D56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C2B00" w:rsidRDefault="003C2B00" w:rsidP="00DB6FDE">
      <w:pPr>
        <w:spacing w:after="0" w:line="240" w:lineRule="auto"/>
        <w:rPr>
          <w:rFonts w:ascii="Times New Roman" w:eastAsia="Times New Roman" w:hAnsi="Times New Roman" w:cs="Times New Roman"/>
          <w:iCs/>
          <w:lang w:val="en-US" w:eastAsia="de-DE"/>
        </w:rPr>
      </w:pPr>
      <w:r w:rsidRPr="008D56BA">
        <w:rPr>
          <w:rFonts w:ascii="Times New Roman" w:eastAsia="Times New Roman" w:hAnsi="Times New Roman" w:cs="Times New Roman"/>
          <w:iCs/>
          <w:lang w:val="en-US" w:eastAsia="de-DE"/>
        </w:rPr>
        <w:t xml:space="preserve">NIHSS=National Institutes of Health Stroke </w:t>
      </w:r>
      <w:r w:rsidR="00DB6FDE">
        <w:rPr>
          <w:rFonts w:ascii="Times New Roman" w:eastAsia="Times New Roman" w:hAnsi="Times New Roman" w:cs="Times New Roman"/>
          <w:iCs/>
          <w:lang w:val="en-US" w:eastAsia="de-DE"/>
        </w:rPr>
        <w:t>Scale</w:t>
      </w:r>
      <w:r w:rsidRPr="008D56BA">
        <w:rPr>
          <w:rFonts w:ascii="Times New Roman" w:eastAsia="Times New Roman" w:hAnsi="Times New Roman" w:cs="Times New Roman"/>
          <w:iCs/>
          <w:lang w:val="en-US" w:eastAsia="de-DE"/>
        </w:rPr>
        <w:t>, HIR=hypoperfusion intensity ratio. *p&lt;0.1; **p&lt;0.05; ***p&lt;0.01</w:t>
      </w:r>
    </w:p>
    <w:p w:rsidR="003C2B00" w:rsidRDefault="003C2B00" w:rsidP="008D56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5C66" w:rsidRDefault="00065C6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02BB4" w:rsidRDefault="008D56BA" w:rsidP="008D56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302BB4" w:rsidRPr="008D56BA">
        <w:rPr>
          <w:rFonts w:ascii="Times New Roman" w:hAnsi="Times New Roman" w:cs="Times New Roman"/>
          <w:b/>
          <w:sz w:val="24"/>
          <w:szCs w:val="24"/>
          <w:lang w:val="en-US"/>
        </w:rPr>
        <w:t>upplementary table 2</w:t>
      </w:r>
      <w:r w:rsidR="00302BB4" w:rsidRPr="008D56BA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302BB4" w:rsidRPr="008D56BA">
        <w:rPr>
          <w:rFonts w:ascii="Times New Roman" w:hAnsi="Times New Roman" w:cs="Times New Roman"/>
          <w:sz w:val="24"/>
          <w:szCs w:val="24"/>
          <w:lang w:val="en-US"/>
        </w:rPr>
        <w:t xml:space="preserve">Predictors of long-term </w:t>
      </w:r>
      <w:r w:rsidR="00FF0B1A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302BB4" w:rsidRPr="008D56BA">
        <w:rPr>
          <w:rFonts w:ascii="Times New Roman" w:hAnsi="Times New Roman" w:cs="Times New Roman"/>
          <w:sz w:val="24"/>
          <w:szCs w:val="24"/>
          <w:lang w:val="en-US"/>
        </w:rPr>
        <w:t>outcome (</w:t>
      </w:r>
      <w:proofErr w:type="spellStart"/>
      <w:proofErr w:type="gramStart"/>
      <w:r w:rsidR="00302BB4" w:rsidRPr="008D56BA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proofErr w:type="gramEnd"/>
      <w:r w:rsidR="00302BB4" w:rsidRPr="008D56BA">
        <w:rPr>
          <w:rFonts w:ascii="Times New Roman" w:hAnsi="Times New Roman" w:cs="Times New Roman"/>
          <w:sz w:val="24"/>
          <w:szCs w:val="24"/>
          <w:lang w:val="en-US"/>
        </w:rPr>
        <w:t xml:space="preserve"> day 90)</w:t>
      </w:r>
    </w:p>
    <w:p w:rsidR="00FF0B1A" w:rsidRPr="008D56BA" w:rsidRDefault="00FF0B1A" w:rsidP="008D56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4"/>
        <w:gridCol w:w="1680"/>
        <w:gridCol w:w="1787"/>
        <w:gridCol w:w="2015"/>
      </w:tblGrid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HIR </w:t>
            </w:r>
            <w:r w:rsid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proofErr w:type="spellStart"/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Higashida</w:t>
            </w:r>
            <w:proofErr w:type="spellEnd"/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  <w:r w:rsid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Reperfusion </w:t>
            </w:r>
            <w:r w:rsid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del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IHSS on admission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511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84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531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81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557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80)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6.116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6.554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6.999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V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hrombolysis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81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*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0.149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76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*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0.151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-0.312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151)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1.886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1.835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-2.062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062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069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42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canalization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-0.740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145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-0.631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183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-0.663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179)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-5.113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-3.449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-3.711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01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1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3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IR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07 (0.109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979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330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ashida</w:t>
            </w:r>
            <w:proofErr w:type="spellEnd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poor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56 (0.211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1.213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228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perfusion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17 (0.121)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138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891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irculation (posterior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02 (0.163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12 (0.162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16 (0.166)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626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690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698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533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492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487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BA7204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canalization</w:t>
            </w:r>
            <w:r w:rsidR="009C7EA5"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*HIR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30 (0.144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209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835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BA7204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canalization</w:t>
            </w:r>
            <w:r w:rsidR="009C7EA5"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*</w:t>
            </w:r>
            <w:proofErr w:type="spellStart"/>
            <w:r w:rsidR="009C7EA5"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ashida</w:t>
            </w:r>
            <w:proofErr w:type="spellEnd"/>
            <w:r w:rsidR="009C7EA5"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poor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173 (0.279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619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538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BA7204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canalization</w:t>
            </w:r>
            <w:r w:rsidR="009C7EA5"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*Reperfusion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279 (0.390)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716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476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Observations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48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48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43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396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390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388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justed R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371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364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361 </w:t>
            </w:r>
          </w:p>
        </w:tc>
      </w:tr>
      <w:tr w:rsidR="009C7EA5" w:rsidRPr="009C7EA5" w:rsidTr="00FF0B1A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sidual Std. Error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04 (</w:t>
            </w:r>
            <w:proofErr w:type="spellStart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f</w:t>
            </w:r>
            <w:proofErr w:type="spellEnd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= 141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08 (</w:t>
            </w:r>
            <w:proofErr w:type="spellStart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f</w:t>
            </w:r>
            <w:proofErr w:type="spellEnd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= 141) </w:t>
            </w:r>
          </w:p>
        </w:tc>
        <w:tc>
          <w:tcPr>
            <w:tcW w:w="0" w:type="auto"/>
            <w:vAlign w:val="center"/>
            <w:hideMark/>
          </w:tcPr>
          <w:p w:rsidR="009C7EA5" w:rsidRPr="009C7EA5" w:rsidRDefault="009C7EA5" w:rsidP="009C7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0 (</w:t>
            </w:r>
            <w:proofErr w:type="spellStart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f</w:t>
            </w:r>
            <w:proofErr w:type="spellEnd"/>
            <w:r w:rsidRPr="009C7EA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= 136) </w:t>
            </w:r>
          </w:p>
        </w:tc>
      </w:tr>
    </w:tbl>
    <w:p w:rsidR="003C2B00" w:rsidRDefault="003C2B00" w:rsidP="008D56BA">
      <w:pPr>
        <w:spacing w:after="0" w:line="240" w:lineRule="auto"/>
        <w:rPr>
          <w:rFonts w:ascii="Times New Roman" w:eastAsia="Times New Roman" w:hAnsi="Times New Roman" w:cs="Times New Roman"/>
          <w:iCs/>
          <w:lang w:val="en-US" w:eastAsia="de-DE"/>
        </w:rPr>
      </w:pPr>
    </w:p>
    <w:p w:rsidR="009C7EA5" w:rsidRDefault="009C7EA5" w:rsidP="008D56BA">
      <w:pPr>
        <w:spacing w:after="0" w:line="240" w:lineRule="auto"/>
        <w:rPr>
          <w:rFonts w:ascii="Times New Roman" w:eastAsia="Times New Roman" w:hAnsi="Times New Roman" w:cs="Times New Roman"/>
          <w:iCs/>
          <w:lang w:val="en-US" w:eastAsia="de-DE"/>
        </w:rPr>
      </w:pPr>
    </w:p>
    <w:p w:rsidR="00302BB4" w:rsidRPr="008D56BA" w:rsidRDefault="00302BB4" w:rsidP="00BF14EE">
      <w:pPr>
        <w:spacing w:after="0" w:line="240" w:lineRule="auto"/>
        <w:rPr>
          <w:rFonts w:ascii="Times New Roman" w:eastAsia="Times New Roman" w:hAnsi="Times New Roman" w:cs="Times New Roman"/>
          <w:iCs/>
          <w:lang w:val="en-US" w:eastAsia="de-DE"/>
        </w:rPr>
      </w:pPr>
      <w:r w:rsidRPr="008D56BA">
        <w:rPr>
          <w:rFonts w:ascii="Times New Roman" w:eastAsia="Times New Roman" w:hAnsi="Times New Roman" w:cs="Times New Roman"/>
          <w:iCs/>
          <w:lang w:val="en-US" w:eastAsia="de-DE"/>
        </w:rPr>
        <w:t>NIHSS=National Institutes of Health Stroke Scale, HIR=hypoperfusion intensity ratio. *p&lt;0.1; **p&lt;0.05; ***p&lt;0.01</w:t>
      </w:r>
    </w:p>
    <w:p w:rsidR="00302BB4" w:rsidRPr="008D56BA" w:rsidRDefault="00302BB4" w:rsidP="008D56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4CB2" w:rsidRPr="008D56BA" w:rsidRDefault="001D4CB2" w:rsidP="008D56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F25A4" w:rsidRDefault="00B95125" w:rsidP="006F25A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="00302BB4" w:rsidRPr="008D5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2BB4" w:rsidRPr="008D56BA">
        <w:rPr>
          <w:rFonts w:ascii="Times New Roman" w:hAnsi="Times New Roman" w:cs="Times New Roman"/>
          <w:sz w:val="24"/>
          <w:szCs w:val="24"/>
          <w:lang w:val="en-US"/>
        </w:rPr>
        <w:tab/>
        <w:t>Predictors of total infarct growth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4"/>
        <w:gridCol w:w="1636"/>
        <w:gridCol w:w="1787"/>
        <w:gridCol w:w="2015"/>
      </w:tblGrid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HIR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proofErr w:type="spellStart"/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Higashid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model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Reperfus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del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IHSS on admission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157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37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166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35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184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*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37)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4.194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4.792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4.984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05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01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0001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7A0E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V </w:t>
            </w:r>
            <w:r w:rsidR="007A0E2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hrombolysis</w:t>
            </w: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-0.005 (0.061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-0.014 (0.059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0.003 (0.063)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080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233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047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936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817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963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canalization (yes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55 (0.061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27 (0.071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24 (0.076)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914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372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312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363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711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756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IR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103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48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2.120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36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ashida</w:t>
            </w:r>
            <w:proofErr w:type="spellEnd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poor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.187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**</w:t>
            </w: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 (0.082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t = 2.279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 xml:space="preserve">p = 0.025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perfusion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16 (0.050)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327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745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irculation (posterior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07 (0.066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08 (0.064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02 (0.070)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106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125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027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916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901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979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canalization*HIR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07 (0.063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118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907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canalization*</w:t>
            </w:r>
            <w:proofErr w:type="spellStart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gashida</w:t>
            </w:r>
            <w:proofErr w:type="spellEnd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(poor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019 (0.110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0.171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865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canalization*Reperfusion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-0.048 (0.157)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 = -0.305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 = 0.762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Observations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40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40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37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48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61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85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justed R</w:t>
            </w: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15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228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0.147 </w:t>
            </w:r>
          </w:p>
        </w:tc>
      </w:tr>
      <w:tr w:rsidR="006F25A4" w:rsidRPr="006F25A4" w:rsidTr="006F25A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sidual Std. Error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21 (</w:t>
            </w:r>
            <w:proofErr w:type="spellStart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f</w:t>
            </w:r>
            <w:proofErr w:type="spellEnd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= 133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12 (</w:t>
            </w:r>
            <w:proofErr w:type="spellStart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f</w:t>
            </w:r>
            <w:proofErr w:type="spellEnd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= 133) </w:t>
            </w:r>
          </w:p>
        </w:tc>
        <w:tc>
          <w:tcPr>
            <w:tcW w:w="0" w:type="auto"/>
            <w:vAlign w:val="center"/>
            <w:hideMark/>
          </w:tcPr>
          <w:p w:rsidR="006F25A4" w:rsidRPr="006F25A4" w:rsidRDefault="006F25A4" w:rsidP="006F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36 (</w:t>
            </w:r>
            <w:proofErr w:type="spellStart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f</w:t>
            </w:r>
            <w:proofErr w:type="spellEnd"/>
            <w:r w:rsidRPr="006F25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= 130) </w:t>
            </w:r>
          </w:p>
        </w:tc>
      </w:tr>
    </w:tbl>
    <w:p w:rsidR="006F25A4" w:rsidRPr="008D56BA" w:rsidRDefault="006F25A4" w:rsidP="008D56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02BB4" w:rsidRDefault="00302BB4" w:rsidP="00FB70DC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8D56BA">
        <w:rPr>
          <w:rFonts w:ascii="Times New Roman" w:eastAsia="Times New Roman" w:hAnsi="Times New Roman" w:cs="Times New Roman"/>
          <w:lang w:val="en-US" w:eastAsia="de-DE"/>
        </w:rPr>
        <w:t>NIHSS=National Institutes of Health Stroke Scale, HIR=hypoperfusion intensity ratio. *p&lt;0.1; **p&lt;0.05; ***p&lt;0.01</w:t>
      </w:r>
    </w:p>
    <w:p w:rsidR="00684FFD" w:rsidRDefault="00684FFD">
      <w:pPr>
        <w:rPr>
          <w:rFonts w:ascii="Times New Roman" w:eastAsia="Times New Roman" w:hAnsi="Times New Roman" w:cs="Times New Roman"/>
          <w:lang w:val="en-US" w:eastAsia="de-DE"/>
        </w:rPr>
      </w:pPr>
    </w:p>
    <w:p w:rsidR="00FB0194" w:rsidRDefault="00FB0194">
      <w:pPr>
        <w:rPr>
          <w:rFonts w:ascii="Times New Roman" w:eastAsia="Times New Roman" w:hAnsi="Times New Roman" w:cs="Times New Roman"/>
          <w:b/>
          <w:lang w:val="en-US" w:eastAsia="de-DE"/>
        </w:rPr>
      </w:pPr>
    </w:p>
    <w:p w:rsidR="00BE1BE0" w:rsidRPr="00684FFD" w:rsidRDefault="00BE1BE0" w:rsidP="00684FFD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  <w:r w:rsidRPr="00BE1BE0">
        <w:rPr>
          <w:rFonts w:ascii="Times New Roman" w:eastAsia="Times New Roman" w:hAnsi="Times New Roman" w:cs="Times New Roman"/>
          <w:b/>
          <w:lang w:val="en-US" w:eastAsia="de-DE"/>
        </w:rPr>
        <w:lastRenderedPageBreak/>
        <w:t>Supplementary Figure 1</w:t>
      </w:r>
    </w:p>
    <w:p w:rsidR="00252E0C" w:rsidRPr="003B753D" w:rsidRDefault="003B753D" w:rsidP="00684FFD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 w:eastAsia="de-DE"/>
        </w:rPr>
      </w:pPr>
      <w:r>
        <w:rPr>
          <w:noProof/>
          <w:lang w:eastAsia="de-DE"/>
        </w:rPr>
        <w:drawing>
          <wp:inline distT="0" distB="0" distL="0" distR="0">
            <wp:extent cx="5486400" cy="4572000"/>
            <wp:effectExtent l="0" t="0" r="0" b="0"/>
            <wp:docPr id="2" name="Grafik 2" descr="C:\Users\khalila\AppData\Local\Microsoft\Windows\Temporary Internet Files\Content.MSO\A486DA9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alila\AppData\Local\Microsoft\Windows\Temporary Internet Files\Content.MSO\A486DA97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09A" w:rsidRDefault="000B409A" w:rsidP="004E0889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r>
        <w:rPr>
          <w:rFonts w:ascii="Times New Roman" w:eastAsia="Times New Roman" w:hAnsi="Times New Roman" w:cs="Times New Roman"/>
          <w:i/>
          <w:iCs/>
          <w:lang w:val="en-US" w:eastAsia="de-DE"/>
        </w:rPr>
        <w:t>The distribution of vessel occlusions in the cohort for vessels of the anterior (orange) and posterior (green) circulation.</w:t>
      </w:r>
      <w:r w:rsidR="00B91F30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 Frequency refers to number of patients.</w:t>
      </w:r>
      <w:r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 ICA; internal carotid artery, M; branches of the middle cerebral artery, A; branches of the anterior cerebral artery, VA; vertebral artery, BA; basilar artery,</w:t>
      </w:r>
      <w:r w:rsidR="00821D11" w:rsidRPr="00821D11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 </w:t>
      </w:r>
      <w:r w:rsidR="00821D11">
        <w:rPr>
          <w:rFonts w:ascii="Times New Roman" w:eastAsia="Times New Roman" w:hAnsi="Times New Roman" w:cs="Times New Roman"/>
          <w:i/>
          <w:iCs/>
          <w:lang w:val="en-US" w:eastAsia="de-DE"/>
        </w:rPr>
        <w:t>P; branches of the posterior cerebral artery,</w:t>
      </w:r>
      <w:r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 PICA; posterior inferior cerebellar artery, SCA; superior cerebellar artery</w:t>
      </w:r>
      <w:r w:rsidR="004A408B">
        <w:rPr>
          <w:rFonts w:ascii="Times New Roman" w:eastAsia="Times New Roman" w:hAnsi="Times New Roman" w:cs="Times New Roman"/>
          <w:i/>
          <w:iCs/>
          <w:lang w:val="en-US" w:eastAsia="de-DE"/>
        </w:rPr>
        <w:t>.</w:t>
      </w:r>
    </w:p>
    <w:p w:rsidR="004E2857" w:rsidRPr="008D56BA" w:rsidRDefault="004E2857" w:rsidP="004E0889">
      <w:pPr>
        <w:spacing w:after="0" w:line="360" w:lineRule="auto"/>
        <w:rPr>
          <w:sz w:val="24"/>
          <w:szCs w:val="24"/>
          <w:lang w:val="en-US"/>
        </w:rPr>
      </w:pPr>
    </w:p>
    <w:sectPr w:rsidR="004E2857" w:rsidRPr="008D56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6BF"/>
    <w:rsid w:val="000040ED"/>
    <w:rsid w:val="00013731"/>
    <w:rsid w:val="000154D6"/>
    <w:rsid w:val="000466CD"/>
    <w:rsid w:val="00052CCE"/>
    <w:rsid w:val="00053F63"/>
    <w:rsid w:val="00065C66"/>
    <w:rsid w:val="000720D0"/>
    <w:rsid w:val="00075C9B"/>
    <w:rsid w:val="00080DAB"/>
    <w:rsid w:val="000966C7"/>
    <w:rsid w:val="00096EB7"/>
    <w:rsid w:val="000A6E2E"/>
    <w:rsid w:val="000B409A"/>
    <w:rsid w:val="000B5418"/>
    <w:rsid w:val="000D613D"/>
    <w:rsid w:val="000E0E18"/>
    <w:rsid w:val="000F4FC0"/>
    <w:rsid w:val="000F57F3"/>
    <w:rsid w:val="000F58FA"/>
    <w:rsid w:val="00100965"/>
    <w:rsid w:val="00102D14"/>
    <w:rsid w:val="001035C1"/>
    <w:rsid w:val="00106671"/>
    <w:rsid w:val="001132A6"/>
    <w:rsid w:val="00120D2A"/>
    <w:rsid w:val="00124644"/>
    <w:rsid w:val="001267D9"/>
    <w:rsid w:val="001464CD"/>
    <w:rsid w:val="001532C7"/>
    <w:rsid w:val="001B1265"/>
    <w:rsid w:val="001C2062"/>
    <w:rsid w:val="001C4FED"/>
    <w:rsid w:val="001D4CB2"/>
    <w:rsid w:val="001D4D89"/>
    <w:rsid w:val="001F1AA5"/>
    <w:rsid w:val="00205590"/>
    <w:rsid w:val="0024517A"/>
    <w:rsid w:val="00251C78"/>
    <w:rsid w:val="00252E0C"/>
    <w:rsid w:val="0025428B"/>
    <w:rsid w:val="00255202"/>
    <w:rsid w:val="00270625"/>
    <w:rsid w:val="0027101E"/>
    <w:rsid w:val="00275389"/>
    <w:rsid w:val="00275A58"/>
    <w:rsid w:val="002767F7"/>
    <w:rsid w:val="00293994"/>
    <w:rsid w:val="002966EB"/>
    <w:rsid w:val="002A7E99"/>
    <w:rsid w:val="002B11C4"/>
    <w:rsid w:val="002B3860"/>
    <w:rsid w:val="002B600B"/>
    <w:rsid w:val="002C16B2"/>
    <w:rsid w:val="002D42AE"/>
    <w:rsid w:val="002E4908"/>
    <w:rsid w:val="002E4C4E"/>
    <w:rsid w:val="002E7569"/>
    <w:rsid w:val="00300C77"/>
    <w:rsid w:val="0030208B"/>
    <w:rsid w:val="00302BB4"/>
    <w:rsid w:val="00306C91"/>
    <w:rsid w:val="0032200C"/>
    <w:rsid w:val="00322BCB"/>
    <w:rsid w:val="00326175"/>
    <w:rsid w:val="00337AD6"/>
    <w:rsid w:val="0034575D"/>
    <w:rsid w:val="00382C95"/>
    <w:rsid w:val="003B2BAA"/>
    <w:rsid w:val="003B753D"/>
    <w:rsid w:val="003C2B00"/>
    <w:rsid w:val="003C4C40"/>
    <w:rsid w:val="003C62F1"/>
    <w:rsid w:val="003E131F"/>
    <w:rsid w:val="00400F73"/>
    <w:rsid w:val="0042244A"/>
    <w:rsid w:val="00430AAD"/>
    <w:rsid w:val="0043293D"/>
    <w:rsid w:val="004532E3"/>
    <w:rsid w:val="0047134D"/>
    <w:rsid w:val="0047401A"/>
    <w:rsid w:val="00481076"/>
    <w:rsid w:val="00491BF1"/>
    <w:rsid w:val="004927ED"/>
    <w:rsid w:val="004A408B"/>
    <w:rsid w:val="004C3511"/>
    <w:rsid w:val="004D1C52"/>
    <w:rsid w:val="004D2BC0"/>
    <w:rsid w:val="004D3378"/>
    <w:rsid w:val="004D45BA"/>
    <w:rsid w:val="004E0889"/>
    <w:rsid w:val="004E2857"/>
    <w:rsid w:val="004E581C"/>
    <w:rsid w:val="004E793C"/>
    <w:rsid w:val="004F66C9"/>
    <w:rsid w:val="00514D42"/>
    <w:rsid w:val="00536874"/>
    <w:rsid w:val="00540003"/>
    <w:rsid w:val="00542726"/>
    <w:rsid w:val="005702A0"/>
    <w:rsid w:val="00580FCC"/>
    <w:rsid w:val="00592B48"/>
    <w:rsid w:val="00592F1A"/>
    <w:rsid w:val="005A58D4"/>
    <w:rsid w:val="005D39B8"/>
    <w:rsid w:val="005D5B91"/>
    <w:rsid w:val="005D5EDB"/>
    <w:rsid w:val="005D6F5C"/>
    <w:rsid w:val="005E58CD"/>
    <w:rsid w:val="0060185A"/>
    <w:rsid w:val="0060203F"/>
    <w:rsid w:val="006118E8"/>
    <w:rsid w:val="00615AD1"/>
    <w:rsid w:val="00617837"/>
    <w:rsid w:val="00642288"/>
    <w:rsid w:val="006440DC"/>
    <w:rsid w:val="0065003A"/>
    <w:rsid w:val="00684FFD"/>
    <w:rsid w:val="006961D2"/>
    <w:rsid w:val="006B0055"/>
    <w:rsid w:val="006B7BCB"/>
    <w:rsid w:val="006E7A93"/>
    <w:rsid w:val="006F25A4"/>
    <w:rsid w:val="006F40EE"/>
    <w:rsid w:val="006F6628"/>
    <w:rsid w:val="00725347"/>
    <w:rsid w:val="00730E35"/>
    <w:rsid w:val="0075071B"/>
    <w:rsid w:val="0079033A"/>
    <w:rsid w:val="007A0E22"/>
    <w:rsid w:val="007A7BC7"/>
    <w:rsid w:val="007B5DEB"/>
    <w:rsid w:val="007C5A03"/>
    <w:rsid w:val="007C6725"/>
    <w:rsid w:val="007E35A8"/>
    <w:rsid w:val="007E39F5"/>
    <w:rsid w:val="007E3D83"/>
    <w:rsid w:val="007E42C1"/>
    <w:rsid w:val="007F3941"/>
    <w:rsid w:val="008009B1"/>
    <w:rsid w:val="008026DC"/>
    <w:rsid w:val="00805F88"/>
    <w:rsid w:val="00807D5D"/>
    <w:rsid w:val="008126A5"/>
    <w:rsid w:val="008169DB"/>
    <w:rsid w:val="00821D11"/>
    <w:rsid w:val="00826504"/>
    <w:rsid w:val="008322B3"/>
    <w:rsid w:val="00834B5D"/>
    <w:rsid w:val="00854323"/>
    <w:rsid w:val="00864B7F"/>
    <w:rsid w:val="00865066"/>
    <w:rsid w:val="00867751"/>
    <w:rsid w:val="008837A6"/>
    <w:rsid w:val="008A0200"/>
    <w:rsid w:val="008A37E9"/>
    <w:rsid w:val="008B3282"/>
    <w:rsid w:val="008B3FD7"/>
    <w:rsid w:val="008B6918"/>
    <w:rsid w:val="008B793A"/>
    <w:rsid w:val="008C112B"/>
    <w:rsid w:val="008C2DC2"/>
    <w:rsid w:val="008C620E"/>
    <w:rsid w:val="008C739C"/>
    <w:rsid w:val="008D2282"/>
    <w:rsid w:val="008D56BA"/>
    <w:rsid w:val="008D7979"/>
    <w:rsid w:val="008F0E3B"/>
    <w:rsid w:val="008F2FE5"/>
    <w:rsid w:val="008F67BB"/>
    <w:rsid w:val="009010EA"/>
    <w:rsid w:val="00922B56"/>
    <w:rsid w:val="00957678"/>
    <w:rsid w:val="009674B7"/>
    <w:rsid w:val="009702DE"/>
    <w:rsid w:val="009724D2"/>
    <w:rsid w:val="00972D14"/>
    <w:rsid w:val="009777B3"/>
    <w:rsid w:val="009911DD"/>
    <w:rsid w:val="009926A4"/>
    <w:rsid w:val="0099603C"/>
    <w:rsid w:val="009A1DC3"/>
    <w:rsid w:val="009A6FBB"/>
    <w:rsid w:val="009B3271"/>
    <w:rsid w:val="009B6C79"/>
    <w:rsid w:val="009C0E78"/>
    <w:rsid w:val="009C18A2"/>
    <w:rsid w:val="009C391C"/>
    <w:rsid w:val="009C6FD4"/>
    <w:rsid w:val="009C7EA5"/>
    <w:rsid w:val="009D0425"/>
    <w:rsid w:val="009E084C"/>
    <w:rsid w:val="009F7B5D"/>
    <w:rsid w:val="00A15831"/>
    <w:rsid w:val="00A15E09"/>
    <w:rsid w:val="00A26E08"/>
    <w:rsid w:val="00A41998"/>
    <w:rsid w:val="00A42E70"/>
    <w:rsid w:val="00A444AF"/>
    <w:rsid w:val="00A50CF3"/>
    <w:rsid w:val="00A85579"/>
    <w:rsid w:val="00A918C8"/>
    <w:rsid w:val="00AC3FEC"/>
    <w:rsid w:val="00AC41E4"/>
    <w:rsid w:val="00AC50C0"/>
    <w:rsid w:val="00AC59BB"/>
    <w:rsid w:val="00AD708D"/>
    <w:rsid w:val="00AF2F0B"/>
    <w:rsid w:val="00AF54BC"/>
    <w:rsid w:val="00B16687"/>
    <w:rsid w:val="00B22945"/>
    <w:rsid w:val="00B258B8"/>
    <w:rsid w:val="00B269DB"/>
    <w:rsid w:val="00B35319"/>
    <w:rsid w:val="00B354E5"/>
    <w:rsid w:val="00B3785D"/>
    <w:rsid w:val="00B451A9"/>
    <w:rsid w:val="00B91F30"/>
    <w:rsid w:val="00B95125"/>
    <w:rsid w:val="00BA046B"/>
    <w:rsid w:val="00BA0D96"/>
    <w:rsid w:val="00BA1FB9"/>
    <w:rsid w:val="00BA7204"/>
    <w:rsid w:val="00BA72B1"/>
    <w:rsid w:val="00BA7F8B"/>
    <w:rsid w:val="00BB1321"/>
    <w:rsid w:val="00BB318F"/>
    <w:rsid w:val="00BB473E"/>
    <w:rsid w:val="00BC7DD4"/>
    <w:rsid w:val="00BD1432"/>
    <w:rsid w:val="00BE1999"/>
    <w:rsid w:val="00BE1BE0"/>
    <w:rsid w:val="00BF14EE"/>
    <w:rsid w:val="00C22EAF"/>
    <w:rsid w:val="00C255BE"/>
    <w:rsid w:val="00C406F9"/>
    <w:rsid w:val="00C4255D"/>
    <w:rsid w:val="00C47042"/>
    <w:rsid w:val="00C50943"/>
    <w:rsid w:val="00C6100B"/>
    <w:rsid w:val="00C85E2A"/>
    <w:rsid w:val="00CA0F2E"/>
    <w:rsid w:val="00CB6DCE"/>
    <w:rsid w:val="00CC4FF2"/>
    <w:rsid w:val="00CF5F0F"/>
    <w:rsid w:val="00D067C2"/>
    <w:rsid w:val="00D06BDD"/>
    <w:rsid w:val="00D2758C"/>
    <w:rsid w:val="00D3338D"/>
    <w:rsid w:val="00D33A43"/>
    <w:rsid w:val="00D40B78"/>
    <w:rsid w:val="00D4432D"/>
    <w:rsid w:val="00D46338"/>
    <w:rsid w:val="00D5578F"/>
    <w:rsid w:val="00D62F43"/>
    <w:rsid w:val="00D6651C"/>
    <w:rsid w:val="00D80BA7"/>
    <w:rsid w:val="00D867DF"/>
    <w:rsid w:val="00D86D99"/>
    <w:rsid w:val="00D93BB1"/>
    <w:rsid w:val="00D95FB7"/>
    <w:rsid w:val="00DA5495"/>
    <w:rsid w:val="00DA6D3E"/>
    <w:rsid w:val="00DB6FDE"/>
    <w:rsid w:val="00DC7F3F"/>
    <w:rsid w:val="00DE6298"/>
    <w:rsid w:val="00DF70E8"/>
    <w:rsid w:val="00DF713A"/>
    <w:rsid w:val="00E2290E"/>
    <w:rsid w:val="00E24526"/>
    <w:rsid w:val="00E31062"/>
    <w:rsid w:val="00E4786E"/>
    <w:rsid w:val="00E501C8"/>
    <w:rsid w:val="00E54CE6"/>
    <w:rsid w:val="00E57390"/>
    <w:rsid w:val="00E6449D"/>
    <w:rsid w:val="00E65712"/>
    <w:rsid w:val="00E71727"/>
    <w:rsid w:val="00E73967"/>
    <w:rsid w:val="00E85C95"/>
    <w:rsid w:val="00E87202"/>
    <w:rsid w:val="00E9423D"/>
    <w:rsid w:val="00EA0F76"/>
    <w:rsid w:val="00EA6F6A"/>
    <w:rsid w:val="00EC0B03"/>
    <w:rsid w:val="00EC3319"/>
    <w:rsid w:val="00ED0E9C"/>
    <w:rsid w:val="00ED38EC"/>
    <w:rsid w:val="00EE33B8"/>
    <w:rsid w:val="00EE475D"/>
    <w:rsid w:val="00EE7A41"/>
    <w:rsid w:val="00EF4DCC"/>
    <w:rsid w:val="00EF60B0"/>
    <w:rsid w:val="00F02369"/>
    <w:rsid w:val="00F07CA6"/>
    <w:rsid w:val="00F130EE"/>
    <w:rsid w:val="00F16264"/>
    <w:rsid w:val="00F3612F"/>
    <w:rsid w:val="00F46341"/>
    <w:rsid w:val="00F63D77"/>
    <w:rsid w:val="00F71C2C"/>
    <w:rsid w:val="00F73214"/>
    <w:rsid w:val="00F81AB1"/>
    <w:rsid w:val="00F916BF"/>
    <w:rsid w:val="00F9249A"/>
    <w:rsid w:val="00F96F1A"/>
    <w:rsid w:val="00FA3FD3"/>
    <w:rsid w:val="00FA68D8"/>
    <w:rsid w:val="00FB0194"/>
    <w:rsid w:val="00FB3C2F"/>
    <w:rsid w:val="00FB70DC"/>
    <w:rsid w:val="00FC18F2"/>
    <w:rsid w:val="00FD54DB"/>
    <w:rsid w:val="00FD77DA"/>
    <w:rsid w:val="00FF0B1A"/>
    <w:rsid w:val="00FF0EAE"/>
    <w:rsid w:val="00FF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2D1362-E21F-4FFE-B500-7A56E3F8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2B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08B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805F88"/>
    <w:rPr>
      <w:b/>
      <w:bCs/>
    </w:rPr>
  </w:style>
  <w:style w:type="character" w:styleId="Hervorhebung">
    <w:name w:val="Emphasis"/>
    <w:basedOn w:val="Absatz-Standardschriftart"/>
    <w:uiPriority w:val="20"/>
    <w:qFormat/>
    <w:rsid w:val="00805F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5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5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7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07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3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7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15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9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1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687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ringer, Kersten</dc:creator>
  <cp:keywords/>
  <dc:description/>
  <cp:lastModifiedBy>Villringer, Kersten</cp:lastModifiedBy>
  <cp:revision>2</cp:revision>
  <cp:lastPrinted>2019-09-26T08:19:00Z</cp:lastPrinted>
  <dcterms:created xsi:type="dcterms:W3CDTF">2019-09-27T06:05:00Z</dcterms:created>
  <dcterms:modified xsi:type="dcterms:W3CDTF">2019-09-27T06:05:00Z</dcterms:modified>
</cp:coreProperties>
</file>